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445D71">
      <w:pPr>
        <w:adjustRightInd w:val="0"/>
        <w:snapToGrid w:val="0"/>
        <w:spacing w:line="360" w:lineRule="auto"/>
        <w:rPr>
          <w:rFonts w:hint="default" w:ascii="Times New Roman Bold" w:hAnsi="Times New Roman Bold" w:cs="Times New Roman Bold"/>
          <w:b/>
          <w:bCs/>
          <w:sz w:val="24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>Supplementary</w:t>
      </w:r>
    </w:p>
    <w:p w14:paraId="1A17F83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5E17BE68">
      <w:pPr>
        <w:adjustRightInd w:val="0"/>
        <w:snapToGrid w:val="0"/>
        <w:spacing w:line="360" w:lineRule="auto"/>
        <w:rPr>
          <w:rFonts w:hint="default" w:ascii="Times New Roman Bold" w:hAnsi="Times New Roman Bold" w:cs="Times New Roman Bold" w:eastAsiaTheme="minorEastAsia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1</w:t>
      </w:r>
    </w:p>
    <w:p w14:paraId="49280E49">
      <w:pPr>
        <w:adjustRightInd w:val="0"/>
        <w:snapToGrid w:val="0"/>
        <w:spacing w:line="360" w:lineRule="auto"/>
        <w:jc w:val="center"/>
        <w:rPr>
          <w:rFonts w:hint="eastAsia" w:ascii="Times New Roman Regular" w:hAnsi="Times New Roman Regular" w:cs="Times New Roman Regular" w:eastAsiaTheme="minorEastAsia"/>
          <w:sz w:val="24"/>
          <w:highlight w:val="none"/>
          <w:lang w:eastAsia="zh-CN"/>
        </w:rPr>
      </w:pPr>
      <w:r>
        <w:drawing>
          <wp:inline distT="0" distB="0" distL="114300" distR="114300">
            <wp:extent cx="5046980" cy="5400040"/>
            <wp:effectExtent l="0" t="0" r="1270" b="10160"/>
            <wp:docPr id="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6980" cy="540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08EFA">
      <w:pPr>
        <w:adjustRightInd w:val="0"/>
        <w:snapToGrid w:val="0"/>
        <w:spacing w:line="360" w:lineRule="auto"/>
        <w:rPr>
          <w:rFonts w:ascii="Times New Roman Regular" w:hAnsi="Times New Roman Regular" w:cs="Times New Roman Regular"/>
          <w:sz w:val="24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>Fig</w:t>
      </w:r>
      <w:r>
        <w:rPr>
          <w:rFonts w:hint="eastAsia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ure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>1</w:t>
      </w:r>
      <w:r>
        <w:rPr>
          <w:rFonts w:hint="eastAsia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.</w:t>
      </w:r>
      <w:r>
        <w:rPr>
          <w:rFonts w:ascii="Times New Roman Regular" w:hAnsi="Times New Roman Regular" w:cs="Times New Roman Regular"/>
          <w:sz w:val="24"/>
          <w:highlight w:val="none"/>
        </w:rPr>
        <w:t xml:space="preserve"> Typical LC-MS/MS chromatograms of WX-081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 xml:space="preserve"> and</w:t>
      </w:r>
      <w:r>
        <w:rPr>
          <w:rFonts w:ascii="Times New Roman Regular" w:hAnsi="Times New Roman Regular" w:cs="Times New Roman Regular"/>
          <w:sz w:val="24"/>
          <w:highlight w:val="none"/>
        </w:rPr>
        <w:t xml:space="preserve"> WX-081-M3 blank matrices (A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,</w:t>
      </w:r>
      <w:r>
        <w:rPr>
          <w:rFonts w:ascii="Times New Roman Regular" w:hAnsi="Times New Roman Regular" w:cs="Times New Roman Regular"/>
          <w:sz w:val="24"/>
          <w:highlight w:val="none"/>
        </w:rPr>
        <w:t xml:space="preserve"> B,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 xml:space="preserve"> </w:t>
      </w:r>
      <w:r>
        <w:rPr>
          <w:rFonts w:ascii="Times New Roman Regular" w:hAnsi="Times New Roman Regular" w:cs="Times New Roman Regular"/>
          <w:sz w:val="24"/>
          <w:highlight w:val="none"/>
        </w:rPr>
        <w:t>respectively); Chromatograms of WX-081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 xml:space="preserve"> and </w:t>
      </w:r>
      <w:r>
        <w:rPr>
          <w:rFonts w:ascii="Times New Roman Regular" w:hAnsi="Times New Roman Regular" w:cs="Times New Roman Regular"/>
          <w:sz w:val="24"/>
          <w:highlight w:val="none"/>
        </w:rPr>
        <w:t>WX-081-M3 standard samples (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 xml:space="preserve">C, D, </w:t>
      </w:r>
      <w:r>
        <w:rPr>
          <w:rFonts w:ascii="Times New Roman Regular" w:hAnsi="Times New Roman Regular" w:cs="Times New Roman Regular"/>
          <w:sz w:val="24"/>
          <w:highlight w:val="none"/>
        </w:rPr>
        <w:t>respectively); Chromatograms of WX-081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 xml:space="preserve"> and </w:t>
      </w:r>
      <w:r>
        <w:rPr>
          <w:rFonts w:ascii="Times New Roman Regular" w:hAnsi="Times New Roman Regular" w:cs="Times New Roman Regular"/>
          <w:sz w:val="24"/>
          <w:highlight w:val="none"/>
        </w:rPr>
        <w:t>WX-081-M3 plasma samples to be tested (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E, F,</w:t>
      </w:r>
      <w:r>
        <w:rPr>
          <w:rFonts w:ascii="Times New Roman Regular" w:hAnsi="Times New Roman Regular" w:cs="Times New Roman Regular"/>
          <w:sz w:val="24"/>
          <w:highlight w:val="none"/>
        </w:rPr>
        <w:t xml:space="preserve"> respectively).</w:t>
      </w:r>
    </w:p>
    <w:p w14:paraId="3AA7E38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7376B37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51C9B96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5A97137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 w:eastAsiaTheme="minorEastAsia"/>
          <w:sz w:val="24"/>
          <w:highlight w:val="none"/>
          <w:lang w:eastAsia="zh-CN"/>
        </w:rPr>
      </w:pPr>
      <w:r>
        <w:rPr>
          <w:rFonts w:hint="eastAsia" w:ascii="Times New Roman Regular" w:hAnsi="Times New Roman Regular" w:cs="Times New Roman Regular" w:eastAsiaTheme="minorEastAsia"/>
          <w:sz w:val="24"/>
          <w:highlight w:val="none"/>
          <w:lang w:eastAsia="zh-CN"/>
        </w:rPr>
        <w:drawing>
          <wp:inline distT="0" distB="0" distL="114300" distR="114300">
            <wp:extent cx="6050280" cy="6778625"/>
            <wp:effectExtent l="0" t="0" r="7620" b="3175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0280" cy="677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729F7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 w:eastAsiaTheme="minorEastAsia"/>
          <w:sz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highlight w:val="none"/>
          <w:lang w:val="en-US" w:eastAsia="zh-CN"/>
        </w:rPr>
        <w:t xml:space="preserve">Figure S2.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The concentration of WX-081(a), WX-081-M3(b) in plasma (ng/mL) and other tissue (ng/g).</w:t>
      </w:r>
      <w:bookmarkStart w:id="0" w:name="_GoBack"/>
      <w:bookmarkEnd w:id="0"/>
    </w:p>
    <w:p w14:paraId="7CE3B34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2F359B7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310E06A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6137174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25AB4C62">
      <w:pPr>
        <w:spacing w:line="360" w:lineRule="auto"/>
        <w:rPr>
          <w:rFonts w:hint="default" w:ascii="Times New Roman Bold" w:hAnsi="Times New Roman Bold" w:cs="Times New Roman Bold"/>
          <w:b/>
          <w:bCs/>
          <w:sz w:val="24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br w:type="page"/>
      </w:r>
    </w:p>
    <w:p w14:paraId="424F07EB">
      <w:pPr>
        <w:adjustRightInd w:val="0"/>
        <w:snapToGrid w:val="0"/>
        <w:spacing w:line="360" w:lineRule="auto"/>
        <w:rPr>
          <w:rFonts w:hint="default" w:ascii="Times New Roman Bold" w:hAnsi="Times New Roman Bold" w:cs="Times New Roman Bold"/>
          <w:b/>
          <w:bCs/>
          <w:sz w:val="24"/>
          <w:highlight w:val="none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>Supplementary Material 2</w:t>
      </w:r>
    </w:p>
    <w:p w14:paraId="0EE531C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5D42AA01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/>
        </w:rPr>
      </w:pPr>
      <w:r>
        <w:rPr>
          <w:rFonts w:ascii="Times New Roman Regular" w:hAnsi="Times New Roman Regular"/>
          <w:b/>
          <w:sz w:val="24"/>
          <w:highlight w:val="none"/>
        </w:rPr>
        <w:t xml:space="preserve">Table </w:t>
      </w:r>
      <w:r>
        <w:rPr>
          <w:rFonts w:hint="eastAsia" w:ascii="Times New Roman Regular" w:hAnsi="Times New Roman Regular"/>
          <w:b/>
          <w:sz w:val="24"/>
          <w:highlight w:val="none"/>
          <w:lang w:val="en-US" w:eastAsia="zh-CN"/>
        </w:rPr>
        <w:t xml:space="preserve">S1. 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Concentration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d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etermination and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ccuracy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a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nalysis of WX-081 and WX-081-M3 in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lasma,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b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rain,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v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>ertebra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e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 and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l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 xml:space="preserve">ung 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t</w:t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t>issue</w:t>
      </w:r>
      <w:r>
        <w:rPr>
          <w:rFonts w:hint="eastAsia" w:ascii="Times New Roman Regular" w:hAnsi="Times New Roman Regular" w:cs="Times New Roman Regular"/>
          <w:sz w:val="24"/>
          <w:highlight w:val="none"/>
          <w:lang w:val="en-US" w:eastAsia="zh-CN"/>
        </w:rPr>
        <w:t>.</w:t>
      </w:r>
    </w:p>
    <w:tbl>
      <w:tblPr>
        <w:tblStyle w:val="3"/>
        <w:tblW w:w="64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072"/>
        <w:gridCol w:w="1359"/>
        <w:gridCol w:w="915"/>
        <w:gridCol w:w="1333"/>
        <w:gridCol w:w="916"/>
      </w:tblGrid>
      <w:tr w14:paraId="61612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5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1CEF3A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matrix</w:t>
            </w:r>
          </w:p>
        </w:tc>
        <w:tc>
          <w:tcPr>
            <w:tcW w:w="107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FC3BD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Theoretical concentration(ng/mL)</w:t>
            </w:r>
          </w:p>
        </w:tc>
        <w:tc>
          <w:tcPr>
            <w:tcW w:w="227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ED3A3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WX-081</w:t>
            </w:r>
          </w:p>
        </w:tc>
        <w:tc>
          <w:tcPr>
            <w:tcW w:w="2249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B4318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WX-081-M3</w:t>
            </w:r>
          </w:p>
        </w:tc>
      </w:tr>
      <w:tr w14:paraId="30284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825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E702E4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62B9E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CB218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Actual concentration</w:t>
            </w:r>
          </w:p>
          <w:p w14:paraId="7BEED37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(ng/mL)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01EF3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Accuracy(%)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938E40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Actual concentration</w:t>
            </w:r>
          </w:p>
          <w:p w14:paraId="7734A0D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(ng/mL)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26FAFB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Accuracy(%)</w:t>
            </w:r>
          </w:p>
        </w:tc>
      </w:tr>
      <w:tr w14:paraId="3F0C6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F876E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plasma</w:t>
            </w:r>
          </w:p>
          <w:p w14:paraId="04E93CC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AB5FA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A6898D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 xml:space="preserve">122.8 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F65A8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22.8</w:t>
            </w:r>
          </w:p>
        </w:tc>
        <w:tc>
          <w:tcPr>
            <w:tcW w:w="13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75FB6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40.7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A071A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40.7</w:t>
            </w:r>
          </w:p>
        </w:tc>
      </w:tr>
      <w:tr w14:paraId="460CD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E20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B02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71F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24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6C4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4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017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36.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F16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7.3</w:t>
            </w:r>
          </w:p>
        </w:tc>
      </w:tr>
      <w:tr w14:paraId="16026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0DE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1A66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0FF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780.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037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97.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F11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796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37D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99.5</w:t>
            </w:r>
          </w:p>
        </w:tc>
      </w:tr>
      <w:tr w14:paraId="19D9A5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DBF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brain tissu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7E5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A13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 xml:space="preserve">21.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9F0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9.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EBA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 xml:space="preserve">31.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D01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55.9</w:t>
            </w:r>
          </w:p>
        </w:tc>
      </w:tr>
      <w:tr w14:paraId="1085A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0BE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FF4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F4819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09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7997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2.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4964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481.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7D2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96.2</w:t>
            </w:r>
          </w:p>
        </w:tc>
      </w:tr>
      <w:tr w14:paraId="38D56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428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067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49F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 xml:space="preserve">673.9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966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4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64D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601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C106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75.1</w:t>
            </w:r>
          </w:p>
        </w:tc>
      </w:tr>
      <w:tr w14:paraId="143B8A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CD784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vertebra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288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048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1.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05E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1.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BFB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F64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6.2</w:t>
            </w:r>
          </w:p>
        </w:tc>
      </w:tr>
      <w:tr w14:paraId="488F55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264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3C2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50C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629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2FFE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26.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884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638.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907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27.7</w:t>
            </w:r>
          </w:p>
        </w:tc>
      </w:tr>
      <w:tr w14:paraId="14DCE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08DD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0CBF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861D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89.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5023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1.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6EBB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66.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1F1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8.3</w:t>
            </w:r>
          </w:p>
        </w:tc>
      </w:tr>
      <w:tr w14:paraId="6843F7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70C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lung tissu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0363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0D6A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2.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71B02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2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0CD8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9.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8568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9.8</w:t>
            </w:r>
          </w:p>
        </w:tc>
      </w:tr>
      <w:tr w14:paraId="5D8F6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27C5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8948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0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755C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54.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33331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0.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866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556.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569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11.2</w:t>
            </w:r>
          </w:p>
        </w:tc>
      </w:tr>
      <w:tr w14:paraId="13D099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2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1287EA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E36B8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00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1EA92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64.2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381E3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8</w:t>
            </w:r>
          </w:p>
        </w:tc>
        <w:tc>
          <w:tcPr>
            <w:tcW w:w="13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7DFF9E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851.8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5B0395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</w:pPr>
            <w:r>
              <w:rPr>
                <w:rFonts w:hint="default" w:ascii="Times New Roman Regular" w:hAnsi="Times New Roman Regular"/>
                <w:sz w:val="18"/>
                <w:szCs w:val="18"/>
                <w:highlight w:val="none"/>
              </w:rPr>
              <w:t>106.5</w:t>
            </w:r>
          </w:p>
        </w:tc>
      </w:tr>
    </w:tbl>
    <w:p w14:paraId="7B22D0BA">
      <w:pPr>
        <w:adjustRightInd w:val="0"/>
        <w:snapToGrid w:val="0"/>
        <w:spacing w:line="360" w:lineRule="auto"/>
        <w:rPr>
          <w:rFonts w:ascii="Times New Roman Regular" w:hAnsi="Times New Roman Regular" w:cs="Times New Roman Regular"/>
          <w:sz w:val="24"/>
          <w:highlight w:val="none"/>
        </w:rPr>
      </w:pPr>
    </w:p>
    <w:p w14:paraId="41C92FF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</w:p>
    <w:p w14:paraId="2039A81B">
      <w:pPr>
        <w:spacing w:line="360" w:lineRule="auto"/>
        <w:rPr>
          <w:rFonts w:hint="eastAsia" w:ascii="Times New Roman Regular" w:hAnsi="Times New Roman Regular" w:cs="Times New Roman Regular"/>
          <w:sz w:val="24"/>
          <w:highlight w:val="none"/>
        </w:rPr>
      </w:pPr>
      <w:r>
        <w:rPr>
          <w:rFonts w:hint="eastAsia" w:ascii="Times New Roman Regular" w:hAnsi="Times New Roman Regular" w:cs="Times New Roman Regular"/>
          <w:sz w:val="24"/>
          <w:highlight w:val="none"/>
        </w:rPr>
        <w:br w:type="page"/>
      </w:r>
    </w:p>
    <w:p w14:paraId="4825DC0D">
      <w:pPr>
        <w:adjustRightInd w:val="0"/>
        <w:snapToGrid w:val="0"/>
        <w:spacing w:line="360" w:lineRule="auto"/>
        <w:rPr>
          <w:rFonts w:hint="default" w:ascii="Times New Roman Bold" w:hAnsi="Times New Roman Bold" w:cs="Times New Roman Bold" w:eastAsiaTheme="minorEastAsia"/>
          <w:b/>
          <w:bCs/>
          <w:sz w:val="24"/>
          <w:highlight w:val="none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Supplementary Material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3</w:t>
      </w:r>
    </w:p>
    <w:p w14:paraId="34BA0292">
      <w:pPr>
        <w:adjustRightInd w:val="0"/>
        <w:snapToGrid w:val="0"/>
        <w:spacing w:line="360" w:lineRule="auto"/>
        <w:rPr>
          <w:rFonts w:ascii="Times New Roman Regular" w:hAnsi="Times New Roman Regular" w:cs="Times New Roman Regular"/>
          <w:sz w:val="24"/>
          <w:highlight w:val="none"/>
        </w:rPr>
      </w:pPr>
    </w:p>
    <w:p w14:paraId="7B2F618C">
      <w:pPr>
        <w:adjustRightInd w:val="0"/>
        <w:snapToGrid w:val="0"/>
        <w:spacing w:line="360" w:lineRule="auto"/>
        <w:rPr>
          <w:rFonts w:hint="default" w:ascii="Times New Roman Regular" w:hAnsi="Times New Roman Regular"/>
          <w:sz w:val="24"/>
          <w:highlight w:val="none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highlight w:val="none"/>
        </w:rPr>
        <w:t xml:space="preserve">Table </w:t>
      </w:r>
      <w:r>
        <w:rPr>
          <w:rFonts w:hint="default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S2</w:t>
      </w:r>
      <w:r>
        <w:rPr>
          <w:rFonts w:hint="eastAsia" w:ascii="Times New Roman Bold" w:hAnsi="Times New Roman Bold" w:cs="Times New Roman Bold"/>
          <w:b/>
          <w:bCs/>
          <w:sz w:val="24"/>
          <w:highlight w:val="none"/>
          <w:lang w:val="en-US" w:eastAsia="zh-CN"/>
        </w:rPr>
        <w:t>.</w:t>
      </w:r>
      <w:r>
        <w:rPr>
          <w:rFonts w:ascii="Times New Roman Regular" w:hAnsi="Times New Roman Regular"/>
          <w:sz w:val="24"/>
          <w:highlight w:val="none"/>
        </w:rPr>
        <w:t xml:space="preserve"> Standard curves</w:t>
      </w:r>
      <w:r>
        <w:rPr>
          <w:rFonts w:hint="eastAsia" w:ascii="Times New Roman Regular" w:hAnsi="Times New Roman Regular"/>
          <w:sz w:val="24"/>
          <w:highlight w:val="none"/>
          <w:lang w:val="en-US" w:eastAsia="zh-CN"/>
        </w:rPr>
        <w:t>,</w:t>
      </w:r>
      <w:r>
        <w:rPr>
          <w:rFonts w:ascii="Times New Roman Regular" w:hAnsi="Times New Roman Regular"/>
          <w:sz w:val="24"/>
          <w:highlight w:val="none"/>
        </w:rPr>
        <w:t xml:space="preserve"> linear ranges</w:t>
      </w:r>
      <w:r>
        <w:rPr>
          <w:rFonts w:hint="eastAsia" w:ascii="Times New Roman Regular" w:hAnsi="Times New Roman Regular"/>
          <w:sz w:val="24"/>
          <w:highlight w:val="none"/>
          <w:lang w:val="en-US" w:eastAsia="zh-CN"/>
        </w:rPr>
        <w:t xml:space="preserve"> and Pearson correlation coefficient (r)</w:t>
      </w:r>
      <w:r>
        <w:rPr>
          <w:rFonts w:ascii="Times New Roman Regular" w:hAnsi="Times New Roman Regular"/>
          <w:sz w:val="24"/>
          <w:highlight w:val="none"/>
        </w:rPr>
        <w:t xml:space="preserve"> of</w:t>
      </w:r>
      <w:r>
        <w:rPr>
          <w:rFonts w:hint="eastAsia" w:ascii="Times New Roman Regular" w:hAnsi="Times New Roman Regular"/>
          <w:sz w:val="24"/>
          <w:highlight w:val="none"/>
          <w:lang w:val="en-US" w:eastAsia="zh-CN"/>
        </w:rPr>
        <w:t xml:space="preserve"> </w:t>
      </w:r>
      <w:r>
        <w:rPr>
          <w:rFonts w:ascii="Times New Roman Regular" w:hAnsi="Times New Roman Regular"/>
          <w:sz w:val="24"/>
          <w:highlight w:val="none"/>
        </w:rPr>
        <w:t>WX-081</w:t>
      </w:r>
      <w:r>
        <w:rPr>
          <w:rFonts w:hint="eastAsia" w:ascii="Times New Roman Regular" w:hAnsi="Times New Roman Regular"/>
          <w:sz w:val="24"/>
          <w:highlight w:val="none"/>
          <w:lang w:val="en-US" w:eastAsia="zh-CN"/>
        </w:rPr>
        <w:t xml:space="preserve"> and </w:t>
      </w:r>
      <w:r>
        <w:rPr>
          <w:rFonts w:ascii="Times New Roman Regular" w:hAnsi="Times New Roman Regular"/>
          <w:sz w:val="24"/>
          <w:highlight w:val="none"/>
        </w:rPr>
        <w:t>WX-081-M3</w:t>
      </w:r>
      <w:r>
        <w:rPr>
          <w:rFonts w:hint="eastAsia" w:ascii="Times New Roman Regular" w:hAnsi="Times New Roman Regular"/>
          <w:sz w:val="24"/>
          <w:highlight w:val="none"/>
          <w:lang w:val="en-US" w:eastAsia="zh-CN"/>
        </w:rPr>
        <w:t xml:space="preserve"> </w:t>
      </w:r>
      <w:r>
        <w:rPr>
          <w:rFonts w:ascii="Times New Roman Regular" w:hAnsi="Times New Roman Regular"/>
          <w:sz w:val="24"/>
          <w:highlight w:val="none"/>
        </w:rPr>
        <w:t xml:space="preserve">in plasma and </w:t>
      </w:r>
      <w:r>
        <w:rPr>
          <w:rFonts w:hint="eastAsia" w:ascii="Times New Roman Regular" w:hAnsi="Times New Roman Regular"/>
          <w:sz w:val="24"/>
          <w:highlight w:val="none"/>
          <w:lang w:val="en-US" w:eastAsia="zh-CN"/>
        </w:rPr>
        <w:t>other</w:t>
      </w:r>
      <w:r>
        <w:rPr>
          <w:rFonts w:ascii="Times New Roman Regular" w:hAnsi="Times New Roman Regular"/>
          <w:sz w:val="24"/>
          <w:highlight w:val="none"/>
        </w:rPr>
        <w:t xml:space="preserve"> tissues</w:t>
      </w:r>
      <w:r>
        <w:rPr>
          <w:rFonts w:hint="default" w:ascii="Times New Roman Regular" w:hAnsi="Times New Roman Regular"/>
          <w:sz w:val="24"/>
          <w:highlight w:val="none"/>
          <w:lang w:val="en-US"/>
        </w:rPr>
        <w:t>.</w:t>
      </w:r>
    </w:p>
    <w:tbl>
      <w:tblPr>
        <w:tblStyle w:val="2"/>
        <w:tblW w:w="4998" w:type="pct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39"/>
        <w:gridCol w:w="1717"/>
        <w:gridCol w:w="4037"/>
        <w:gridCol w:w="2463"/>
        <w:gridCol w:w="912"/>
      </w:tblGrid>
      <w:tr w14:paraId="7F64895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  <w:jc w:val="center"/>
        </w:trPr>
        <w:tc>
          <w:tcPr>
            <w:tcW w:w="761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3697C72E"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 Regular" w:hAnsi="Times New Roman Regular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highlight w:val="none"/>
                <w:lang w:val="en-US" w:eastAsia="zh-CN"/>
              </w:rPr>
              <w:t>compound</w:t>
            </w:r>
          </w:p>
        </w:tc>
        <w:tc>
          <w:tcPr>
            <w:tcW w:w="797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545DC7A8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matrix</w:t>
            </w:r>
          </w:p>
        </w:tc>
        <w:tc>
          <w:tcPr>
            <w:tcW w:w="1874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06258E5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standard curve</w:t>
            </w:r>
          </w:p>
        </w:tc>
        <w:tc>
          <w:tcPr>
            <w:tcW w:w="114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4E0FBBE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Linear range(ng/mL)</w:t>
            </w:r>
          </w:p>
        </w:tc>
        <w:tc>
          <w:tcPr>
            <w:tcW w:w="423" w:type="pct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 w14:paraId="625145EE">
            <w:pPr>
              <w:adjustRightInd w:val="0"/>
              <w:snapToGrid w:val="0"/>
              <w:spacing w:line="360" w:lineRule="auto"/>
              <w:jc w:val="center"/>
              <w:rPr>
                <w:rFonts w:hint="eastAsia" w:ascii="Times New Roman Regular" w:hAnsi="Times New Roman Regular" w:eastAsiaTheme="minorEastAsia"/>
                <w:highlight w:val="none"/>
                <w:lang w:val="en-US" w:eastAsia="zh-CN"/>
              </w:rPr>
            </w:pPr>
            <w:r>
              <w:rPr>
                <w:rFonts w:hint="eastAsia" w:ascii="Times New Roman Regular" w:hAnsi="Times New Roman Regular"/>
                <w:highlight w:val="none"/>
                <w:lang w:val="en-US" w:eastAsia="zh-CN"/>
              </w:rPr>
              <w:t>r</w:t>
            </w:r>
          </w:p>
        </w:tc>
      </w:tr>
      <w:tr w14:paraId="7CC498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restart"/>
            <w:tcBorders>
              <w:top w:val="single" w:color="auto" w:sz="8" w:space="0"/>
            </w:tcBorders>
            <w:vAlign w:val="center"/>
          </w:tcPr>
          <w:p w14:paraId="65970E3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WX-081</w:t>
            </w:r>
          </w:p>
        </w:tc>
        <w:tc>
          <w:tcPr>
            <w:tcW w:w="797" w:type="pct"/>
            <w:vMerge w:val="restart"/>
            <w:tcBorders>
              <w:top w:val="single" w:color="auto" w:sz="8" w:space="0"/>
            </w:tcBorders>
            <w:vAlign w:val="center"/>
          </w:tcPr>
          <w:p w14:paraId="33646DD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plasma</w:t>
            </w:r>
          </w:p>
        </w:tc>
        <w:tc>
          <w:tcPr>
            <w:tcW w:w="1874" w:type="pct"/>
            <w:tcBorders>
              <w:top w:val="single" w:color="auto" w:sz="8" w:space="0"/>
            </w:tcBorders>
            <w:vAlign w:val="center"/>
          </w:tcPr>
          <w:p w14:paraId="7011821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09703 * x + 0.060795</w:t>
            </w:r>
          </w:p>
        </w:tc>
        <w:tc>
          <w:tcPr>
            <w:tcW w:w="1143" w:type="pct"/>
            <w:tcBorders>
              <w:top w:val="single" w:color="auto" w:sz="8" w:space="0"/>
            </w:tcBorders>
            <w:vAlign w:val="center"/>
          </w:tcPr>
          <w:p w14:paraId="700DE7D2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tcBorders>
              <w:top w:val="single" w:color="auto" w:sz="8" w:space="0"/>
            </w:tcBorders>
            <w:vAlign w:val="center"/>
          </w:tcPr>
          <w:p w14:paraId="5FB2EF00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5</w:t>
            </w:r>
          </w:p>
        </w:tc>
      </w:tr>
      <w:tr w14:paraId="512DD84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761" w:type="pct"/>
            <w:vMerge w:val="continue"/>
            <w:vAlign w:val="center"/>
          </w:tcPr>
          <w:p w14:paraId="40036735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Merge w:val="continue"/>
            <w:vAlign w:val="center"/>
          </w:tcPr>
          <w:p w14:paraId="794B65E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1874" w:type="pct"/>
            <w:vAlign w:val="center"/>
          </w:tcPr>
          <w:p w14:paraId="789D22A6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3535 * x + 0.051278</w:t>
            </w:r>
          </w:p>
        </w:tc>
        <w:tc>
          <w:tcPr>
            <w:tcW w:w="1143" w:type="pct"/>
            <w:vAlign w:val="center"/>
          </w:tcPr>
          <w:p w14:paraId="7CFE1F1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22B2FB3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2</w:t>
            </w:r>
          </w:p>
        </w:tc>
      </w:tr>
      <w:tr w14:paraId="451C3E3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712EF383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Align w:val="center"/>
          </w:tcPr>
          <w:p w14:paraId="088F5D8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brain tissue</w:t>
            </w:r>
          </w:p>
        </w:tc>
        <w:tc>
          <w:tcPr>
            <w:tcW w:w="1874" w:type="pct"/>
            <w:vAlign w:val="center"/>
          </w:tcPr>
          <w:p w14:paraId="6895DDC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5561 * x + 0.067074</w:t>
            </w:r>
          </w:p>
        </w:tc>
        <w:tc>
          <w:tcPr>
            <w:tcW w:w="1143" w:type="pct"/>
            <w:vAlign w:val="center"/>
          </w:tcPr>
          <w:p w14:paraId="7275344D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10-1000</w:t>
            </w:r>
          </w:p>
        </w:tc>
        <w:tc>
          <w:tcPr>
            <w:tcW w:w="423" w:type="pct"/>
            <w:vAlign w:val="center"/>
          </w:tcPr>
          <w:p w14:paraId="7181A1B3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8</w:t>
            </w:r>
          </w:p>
        </w:tc>
      </w:tr>
      <w:tr w14:paraId="10E04A7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0AE0F91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Align w:val="center"/>
          </w:tcPr>
          <w:p w14:paraId="69D59CCE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vertebrae</w:t>
            </w:r>
          </w:p>
        </w:tc>
        <w:tc>
          <w:tcPr>
            <w:tcW w:w="1874" w:type="pct"/>
            <w:vAlign w:val="center"/>
          </w:tcPr>
          <w:p w14:paraId="66E2F8A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04533 * x + 0.091668</w:t>
            </w:r>
          </w:p>
        </w:tc>
        <w:tc>
          <w:tcPr>
            <w:tcW w:w="1143" w:type="pct"/>
            <w:vAlign w:val="center"/>
          </w:tcPr>
          <w:p w14:paraId="20B7E3C5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7F472422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1</w:t>
            </w:r>
          </w:p>
        </w:tc>
      </w:tr>
      <w:tr w14:paraId="14A1469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64E68A6B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Merge w:val="restart"/>
            <w:vAlign w:val="center"/>
          </w:tcPr>
          <w:p w14:paraId="7B6FE796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lung tissue</w:t>
            </w:r>
          </w:p>
        </w:tc>
        <w:tc>
          <w:tcPr>
            <w:tcW w:w="1874" w:type="pct"/>
            <w:vAlign w:val="center"/>
          </w:tcPr>
          <w:p w14:paraId="4059799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3037 * x + 0.079991</w:t>
            </w:r>
          </w:p>
        </w:tc>
        <w:tc>
          <w:tcPr>
            <w:tcW w:w="1143" w:type="pct"/>
            <w:vAlign w:val="center"/>
          </w:tcPr>
          <w:p w14:paraId="4CF0F46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4F3FE17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6</w:t>
            </w:r>
          </w:p>
        </w:tc>
      </w:tr>
      <w:tr w14:paraId="2310BA9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3D48E886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Merge w:val="continue"/>
            <w:vAlign w:val="center"/>
          </w:tcPr>
          <w:p w14:paraId="53056552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1874" w:type="pct"/>
            <w:vAlign w:val="center"/>
          </w:tcPr>
          <w:p w14:paraId="0B18F54B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2516 * x + 0.103687</w:t>
            </w:r>
          </w:p>
        </w:tc>
        <w:tc>
          <w:tcPr>
            <w:tcW w:w="1143" w:type="pct"/>
            <w:vAlign w:val="center"/>
          </w:tcPr>
          <w:p w14:paraId="6412DD46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1898619B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0</w:t>
            </w:r>
          </w:p>
        </w:tc>
      </w:tr>
      <w:tr w14:paraId="7FC5D56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restart"/>
            <w:vAlign w:val="center"/>
          </w:tcPr>
          <w:p w14:paraId="5BC178FC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  <w:r>
              <w:rPr>
                <w:rFonts w:ascii="Times New Roman Regular" w:hAnsi="Times New Roman Regular"/>
                <w:highlight w:val="none"/>
              </w:rPr>
              <w:t>WX-081-M3</w:t>
            </w:r>
          </w:p>
        </w:tc>
        <w:tc>
          <w:tcPr>
            <w:tcW w:w="797" w:type="pct"/>
            <w:vMerge w:val="restart"/>
            <w:vAlign w:val="center"/>
          </w:tcPr>
          <w:p w14:paraId="36E7666B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plasma</w:t>
            </w:r>
          </w:p>
        </w:tc>
        <w:tc>
          <w:tcPr>
            <w:tcW w:w="1874" w:type="pct"/>
            <w:vAlign w:val="center"/>
          </w:tcPr>
          <w:p w14:paraId="197CDC07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8647 * x + 0.173002</w:t>
            </w:r>
          </w:p>
        </w:tc>
        <w:tc>
          <w:tcPr>
            <w:tcW w:w="1143" w:type="pct"/>
            <w:vAlign w:val="center"/>
          </w:tcPr>
          <w:p w14:paraId="5697D725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172FB6CA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0</w:t>
            </w:r>
          </w:p>
        </w:tc>
      </w:tr>
      <w:tr w14:paraId="67CD405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1110BD77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Merge w:val="continue"/>
            <w:vAlign w:val="center"/>
          </w:tcPr>
          <w:p w14:paraId="2B42585A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1874" w:type="pct"/>
            <w:vAlign w:val="center"/>
          </w:tcPr>
          <w:p w14:paraId="611AD37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0495 * x + 0.173623</w:t>
            </w:r>
          </w:p>
        </w:tc>
        <w:tc>
          <w:tcPr>
            <w:tcW w:w="1143" w:type="pct"/>
            <w:vAlign w:val="center"/>
          </w:tcPr>
          <w:p w14:paraId="1EE5CDC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7DB891DA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2</w:t>
            </w:r>
          </w:p>
        </w:tc>
      </w:tr>
      <w:tr w14:paraId="49CB094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31799190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Align w:val="center"/>
          </w:tcPr>
          <w:p w14:paraId="4246BE2E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brain tissue</w:t>
            </w:r>
          </w:p>
        </w:tc>
        <w:tc>
          <w:tcPr>
            <w:tcW w:w="1874" w:type="pct"/>
            <w:vAlign w:val="center"/>
          </w:tcPr>
          <w:p w14:paraId="0B725CC7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4404 * x + 0.031028</w:t>
            </w:r>
          </w:p>
        </w:tc>
        <w:tc>
          <w:tcPr>
            <w:tcW w:w="1143" w:type="pct"/>
            <w:vAlign w:val="center"/>
          </w:tcPr>
          <w:p w14:paraId="4DC38130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10-1000</w:t>
            </w:r>
          </w:p>
        </w:tc>
        <w:tc>
          <w:tcPr>
            <w:tcW w:w="423" w:type="pct"/>
            <w:vAlign w:val="center"/>
          </w:tcPr>
          <w:p w14:paraId="48EB453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0</w:t>
            </w:r>
          </w:p>
        </w:tc>
      </w:tr>
      <w:tr w14:paraId="3B63AB51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41B9EEE7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Align w:val="center"/>
          </w:tcPr>
          <w:p w14:paraId="511249A4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vertebrae</w:t>
            </w:r>
          </w:p>
        </w:tc>
        <w:tc>
          <w:tcPr>
            <w:tcW w:w="1874" w:type="pct"/>
            <w:vAlign w:val="center"/>
          </w:tcPr>
          <w:p w14:paraId="5941106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03473 * x + 0.122812</w:t>
            </w:r>
          </w:p>
        </w:tc>
        <w:tc>
          <w:tcPr>
            <w:tcW w:w="1143" w:type="pct"/>
            <w:vAlign w:val="center"/>
          </w:tcPr>
          <w:p w14:paraId="7647881A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4CB1B312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2</w:t>
            </w:r>
          </w:p>
        </w:tc>
      </w:tr>
      <w:tr w14:paraId="6448BA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0578B4A2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Merge w:val="restart"/>
            <w:vAlign w:val="center"/>
          </w:tcPr>
          <w:p w14:paraId="48D50FB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lung tissue</w:t>
            </w:r>
          </w:p>
        </w:tc>
        <w:tc>
          <w:tcPr>
            <w:tcW w:w="1874" w:type="pct"/>
            <w:vAlign w:val="center"/>
          </w:tcPr>
          <w:p w14:paraId="38B6468C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1584 * x + 0.144044</w:t>
            </w:r>
          </w:p>
        </w:tc>
        <w:tc>
          <w:tcPr>
            <w:tcW w:w="1143" w:type="pct"/>
            <w:vAlign w:val="center"/>
          </w:tcPr>
          <w:p w14:paraId="36C88233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754CB561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0</w:t>
            </w:r>
          </w:p>
        </w:tc>
      </w:tr>
      <w:tr w14:paraId="693B15CB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  <w:jc w:val="center"/>
        </w:trPr>
        <w:tc>
          <w:tcPr>
            <w:tcW w:w="761" w:type="pct"/>
            <w:vMerge w:val="continue"/>
            <w:vAlign w:val="center"/>
          </w:tcPr>
          <w:p w14:paraId="1BBC286F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797" w:type="pct"/>
            <w:vMerge w:val="continue"/>
            <w:vAlign w:val="center"/>
          </w:tcPr>
          <w:p w14:paraId="75749EFD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/>
                <w:highlight w:val="none"/>
              </w:rPr>
            </w:pPr>
          </w:p>
        </w:tc>
        <w:tc>
          <w:tcPr>
            <w:tcW w:w="1874" w:type="pct"/>
            <w:vAlign w:val="center"/>
          </w:tcPr>
          <w:p w14:paraId="7CE15519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y = 0.010427 * x + 0.136313</w:t>
            </w:r>
          </w:p>
        </w:tc>
        <w:tc>
          <w:tcPr>
            <w:tcW w:w="1143" w:type="pct"/>
            <w:vAlign w:val="center"/>
          </w:tcPr>
          <w:p w14:paraId="125EA18C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eastAsiaTheme="minorEastAsia" w:cstheme="minorBidi"/>
                <w:kern w:val="2"/>
                <w:sz w:val="21"/>
                <w:szCs w:val="24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50-1000</w:t>
            </w:r>
          </w:p>
        </w:tc>
        <w:tc>
          <w:tcPr>
            <w:tcW w:w="423" w:type="pct"/>
            <w:vAlign w:val="center"/>
          </w:tcPr>
          <w:p w14:paraId="4A062257">
            <w:pPr>
              <w:adjustRightInd w:val="0"/>
              <w:snapToGrid w:val="0"/>
              <w:spacing w:line="360" w:lineRule="auto"/>
              <w:jc w:val="center"/>
              <w:rPr>
                <w:rFonts w:ascii="Times New Roman Regular" w:hAnsi="Times New Roman Regular" w:cs="Times New Roman Regular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ascii="Times New Roman Regular" w:hAnsi="Times New Roman Regular"/>
                <w:highlight w:val="none"/>
              </w:rPr>
              <w:t>0.990</w:t>
            </w:r>
          </w:p>
        </w:tc>
      </w:tr>
    </w:tbl>
    <w:p w14:paraId="4EADDF59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4BADD160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6317FE2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1A2235B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1A8A76DF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2EBDF068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69287ED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0C8EA93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6082C88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</w:p>
    <w:p w14:paraId="4C1CD9B1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51D06276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149B95B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2778850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41E06F8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2E8A9AE4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5A5F49CC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5B7C197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00FE836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67F129E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5AD09AE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754F7AE9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2E7C58BB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2315D2D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2F4CF67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670D042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5532A49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03943D04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2EBBD7F0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46F255A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1EC69D5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78CDE86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6D70B6C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2E889E1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6C2DCDB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59EDEA5C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7B064127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156DDA7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54C301F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1811664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4C65DC6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3D485A8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1697602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7D6CAD10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2E988226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57F497B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6362BAF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493816C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4D62180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0FDDBAE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65C8D09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3DFE887F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5E419F37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2D8A171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5ECF1CF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70C0E68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5868888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23596C4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339EAFA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3D48889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6FC0DC69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0C0D3D68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1A7841D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1A410C0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1CB708C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0A73DEF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7DAD627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4AB5ED1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1F6D644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3FE67525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032723DB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0242126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05C3C5B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1009D7A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4025E1C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18FFF63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43E61D3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650C8E2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6564A54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10356745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11DC601E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302D073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70E2BB1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3E18CCA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1AA6B7F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6F9AB7B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02C22C6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2DBBF01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172916D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8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51481B4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3C83C692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186B1382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52BB0F6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15F830F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494878A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5E29B15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0C13DEC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3E45321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08D530F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510E2FD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4DA2B39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7F9CDE3E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39382FA2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4C738EF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341AED6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0BDCE39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155CAF7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628E7C3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1FA5A31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154D392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0BE5D58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34CBE56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7272D5D4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76E5E88C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12EB82B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4E6E74E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7B0AA8B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5D282B5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7AE195C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47922A3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03E4CD5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57DA2C2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7382E1D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780A5D1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0492042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538AB88B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02E9CF43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328276A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5636A82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4644451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2D5D115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7935849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1C68B1E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3758F66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0A4617F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2B0027D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3F08FEF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73B8209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165109C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16CF9E2F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562B161E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63FD5FE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3D94653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797EB95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1D84C01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7D2C16A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0283FA3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09E9732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4B16F65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302A861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700833D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7434017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46F1F08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636089D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45DB2445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19FD487B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1133BF4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5FE6EE9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131192F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11D7789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792360A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15E31EC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7C283ED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666F708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653B57D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74C58B5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0FAC06F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0F2780F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06D9794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48B2C220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7F742013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587474B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4D0C4F8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392E570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4353F08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47FC31E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4B4731A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0F57E5E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1BD79FF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6FAE2AF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2B7F4DD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4250BE6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1E44F10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4D64785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2697C8C0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3EABCD25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21CC87B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575173A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02E626E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6B268A3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38769C6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6C6BEBE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162988E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1957544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531FDCA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268B5F2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70EE71A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325C5F3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4A25D30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10A6292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Brown-Elliott, B. A., Philley J. V., Griffith D. E., et al. In Vitro Susceptibility Testing of Bedaquiline against Mycobacterium avium Complex [J]. Antimicrob Agents Chemother, 2017, 61(2).</w:t>
      </w:r>
    </w:p>
    <w:p w14:paraId="2EC8671A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241F99E9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7225877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0612FC6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2889C8A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249205C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5DEB69C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57F4B6B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26034CC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781AC97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42AF126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1654E5A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3BBB85B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073FB06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32B35A4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615FE55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Brown-Elliott, B. A., Philley J. V., Griffith D. E., et al. In Vitro Susceptibility Testing of Bedaquiline against Mycobacterium avium Complex [J]. Antimicrob Agents Chemother, 2017, 61(2).</w:t>
      </w:r>
    </w:p>
    <w:p w14:paraId="336F620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Kim, D. H., Jhun B. W., Moon S. M., et al. In Vitro Activity of Bedaquiline and Delamanid against Nontuberculous Mycobacteria, Including Macrolide-Resistant Clinical Isolates [J]. Antimicrob Agents Chemother, 2019, 63(8).</w:t>
      </w:r>
    </w:p>
    <w:p w14:paraId="4354898C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665E0A79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07F7A85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026121E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14A7F33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0840028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5D74CE3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3762761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42F2BB3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0AD9CEA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0D0DCF0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6672B77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3CB9EFE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4CE0463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357250C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4C3A3DE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Brown-Elliott, B. A., Philley J. V., Griffith D. E., et al. In Vitro Susceptibility Testing of Bedaquiline against Mycobacterium avium Complex [J]. Antimicrob Agents Chemother, 2017, 61(2).</w:t>
      </w:r>
    </w:p>
    <w:p w14:paraId="567A3C0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Kim, D. H., Jhun B. W., Moon S. M., et al. In Vitro Activity of Bedaquiline and Delamanid against Nontuberculous Mycobacteria, Including Macrolide-Resistant Clinical Isolates [J]. Antimicrob Agents Chemother, 2019, 63(8).</w:t>
      </w:r>
    </w:p>
    <w:p w14:paraId="096C1BB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ang, Y., Zheng H., Tan Y., et al. In Vitro Activity of Bedaquiline against Nontuberculous Mycobacteria in China [J]. Antimicrob Agents Chemother, 2017, 61(5).</w:t>
      </w:r>
    </w:p>
    <w:p w14:paraId="0C434DA0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70476412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456B7C2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0EB1E3C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4DC66A9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0DE2078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31FE729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227AA44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4858898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5D611A5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709D815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568E728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24DE7F3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232C2A4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7244A0DA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7A7A24CF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Brown-Elliott, B. A., Philley J. V., Griffith D. E., et al. In Vitro Susceptibility Testing of Bedaquiline against Mycobacterium avium Complex [J]. Antimicrob Agents Chemother, 2017, 61(2).</w:t>
      </w:r>
    </w:p>
    <w:p w14:paraId="02225C7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ang, Y., Zheng H., Tan Y., et al. In Vitro Activity of Bedaquiline against Nontuberculous Mycobacteria in China [J]. Antimicrob Agents Chemother, 2017, 61(5).</w:t>
      </w:r>
    </w:p>
    <w:p w14:paraId="7264A26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8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u, X., Gao X., Li C., et al. In Vitro Activities of Bedaquiline and Delamanid against Nontuberculous Mycobacteria Isolated in Beijing, China [J]. Antimicrob Agents Chemother, 2019, 63(8).</w:t>
      </w:r>
    </w:p>
    <w:p w14:paraId="189417D8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02F67497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7EB57C7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49D1008D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0AC5015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5090B6E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1BA640E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095AB1A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2CD2BAD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7AF647B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2A5B4481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16AF79C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1819128B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5E8A95C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4CE515F8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2D765762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Brown-Elliott, B. A., Philley J. V., Griffith D. E., et al. In Vitro Susceptibility Testing of Bedaquiline against Mycobacterium avium Complex [J]. Antimicrob Agents Chemother, 2017, 61(2).</w:t>
      </w:r>
    </w:p>
    <w:p w14:paraId="7B06C97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Kim, D. H., Jhun B. W., Moon S. M., et al. In Vitro Activity of Bedaquiline and Delamanid against Nontuberculous Mycobacteria, Including Macrolide-Resistant Clinical Isolates [J]. Antimicrob Agents Chemother, 2019, 63(8).</w:t>
      </w:r>
    </w:p>
    <w:p w14:paraId="1FE498F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ang, Y., Zheng H., Tan Y., et al. In Vitro Activity of Bedaquiline against Nontuberculous Mycobacteria in China [J]. Antimicrob Agents Chemother, 2017, 61(5).</w:t>
      </w:r>
    </w:p>
    <w:p w14:paraId="5B30034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8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u, X., Gao X., Li C., et al. In Vitro Activities of Bedaquiline and Delamanid against Nontuberculous Mycobacteria Isolated in Beijing, China [J]. Antimicrob Agents Chemother, 2019, 63(8).</w:t>
      </w:r>
    </w:p>
    <w:p w14:paraId="0451591A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begin"/>
      </w: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separate"/>
      </w:r>
    </w:p>
    <w:p w14:paraId="749BC82C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</w:p>
    <w:p w14:paraId="0AFA388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hl, V. N., Molhave M., Floe A., et al. Global trends of pulmonary infections with nontuberculous mycobacteria: a systematic review [J]. Int J Infect Dis, 2022, 125: 120-31.</w:t>
      </w:r>
    </w:p>
    <w:p w14:paraId="31213D8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riffith, D. E., Daley C. L. Treatment of Mycobacterium abscessus Pulmonary Disease [J]. Chest, 2022, 161(1): 64-75.</w:t>
      </w:r>
    </w:p>
    <w:p w14:paraId="7EA134C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van der Laan, R., Snabilie A., Obradovic M. Meeting the challenges of NTM-PD from the perspective of the organism and the disease process: innovations in drug development and delivery [J]. Respir Res, 2022, 23(1): 376.</w:t>
      </w:r>
    </w:p>
    <w:p w14:paraId="38B24404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Daley, C. L., Iaccarino J. M., Lange C., et al. Treatment of Nontuberculous Mycobacterial Pulmonary Disease: An Official ATS/ERS/ESCMID/IDSA Clinical Practice Guideline [J]. Clin Infect Dis, 2020, 71(4): 905-13.</w:t>
      </w:r>
    </w:p>
    <w:p w14:paraId="65C55E4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apid communication: key changes to treatment of multidrug- and rifampicin-resistant tuberculosis (MDR/RR-TB). [Z]. Geneva; World Health Organization. 2018</w:t>
      </w:r>
    </w:p>
    <w:p w14:paraId="0B018576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Cowman, S., van Ingen J., Griffith D. E., et al. Non-tuberculous mycobacterial pulmonary disease [J]. Eur Respir J, 2019, 54(1).</w:t>
      </w:r>
    </w:p>
    <w:p w14:paraId="7053D7A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Ruth, M. M., Sangen J. J. N., Remmers K., et al. A bedaquiline/clofazimine combination regimen might add activity to the treatment of clinically relevant non-tuberculous mycobacteria [J]. J Antimicrob Chemother, 2019, 74(4): 935-43.</w:t>
      </w:r>
    </w:p>
    <w:p w14:paraId="402C5F37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9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ym, A. S., Diacon A. H., Tang S. J., et al. Bedaquiline in the treatment of multidrug- and extensively drug-resistant tuberculosis [J]. Eur Respir J, 2016, 47(2): 564-74.</w:t>
      </w:r>
    </w:p>
    <w:p w14:paraId="54B26E9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ang, S. J., Yang Y., Sun W. W., et al. Effectiveness and safety of bedaquiline-containing regimens for treatment on patients with refractory RR/MDR/XDR-tuberculosis: a retrospective cohort study in East China [J]. BMC Infect Dis, 2022, 22(1): 715.</w:t>
      </w:r>
    </w:p>
    <w:p w14:paraId="58A8490C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1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Gao, M., Gao J., Xie L., et al. Early outcome and safety of bedaquiline-containing regimens for treatment of MDR- and XDR-TB in China: a multicentre study [J]. Clin Microbiol Infect, 2021, 27(4): 597-602.</w:t>
      </w:r>
    </w:p>
    <w:p w14:paraId="2296842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2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Huang, Z., Luo W., Xu D., et al. Discovery and preclinical profile of sudapyridine (WX-081), a novel anti-tuberculosis agent [J]. Bioorg Med Chem Lett, 2022, 71: 128824.</w:t>
      </w:r>
    </w:p>
    <w:p w14:paraId="38B48B40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3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ao, R., Wang B., Fu L., et al. Sudapyridine (WX-081), a Novel Compound against Mycobacterium tuberculosis [J]. Microbiol Spectr, 2022, 10(1): e0247721.</w:t>
      </w:r>
    </w:p>
    <w:p w14:paraId="1A644BB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4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Zhu, R., Shang Y., Chen S., et al. In Vitro Activity of the Sudapyridine (WX-081) against Non-Tuberculous Mycobacteria Isolated in Beijing, China [J]. Microbiol Spectr, 2022, 10(6): e0137222.</w:t>
      </w:r>
    </w:p>
    <w:p w14:paraId="1566EC2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5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Brown-Elliott, B. A., Philley J. V., Griffith D. E., et al. In Vitro Susceptibility Testing of Bedaquiline against Mycobacterium avium Complex [J]. Antimicrob Agents Chemother, 2017, 61(2).</w:t>
      </w:r>
    </w:p>
    <w:p w14:paraId="3A016825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6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Kim, D. H., Jhun B. W., Moon S. M., et al. In Vitro Activity of Bedaquiline and Delamanid against Nontuberculous Mycobacteria, Including Macrolide-Resistant Clinical Isolates [J]. Antimicrob Agents Chemother, 2019, 63(8).</w:t>
      </w:r>
    </w:p>
    <w:p w14:paraId="192AB1E3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7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Pang, Y., Zheng H., Tan Y., et al. In Vitro Activity of Bedaquiline against Nontuberculous Mycobacteria in China [J]. Antimicrob Agents Chemother, 2017, 61(5).</w:t>
      </w:r>
    </w:p>
    <w:p w14:paraId="67DBA46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18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Yu, X., Gao X., Li C., et al. In Vitro Activities of Bedaquiline and Delamanid against Nontuberculous Mycobacteria Isolated in Beijing, China [J]. Antimicrob Agents Chemother, 2019, 63(8).</w:t>
      </w:r>
    </w:p>
    <w:p w14:paraId="0E1A83D9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br w:type="textWrapping"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[20]</w:t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ab/>
      </w:r>
      <w:r>
        <w:rPr>
          <w:rFonts w:hint="eastAsia" w:ascii="Times New Roman Regular" w:hAnsi="Times New Roman Regular" w:cs="Times New Roman Regular"/>
          <w:kern w:val="2"/>
          <w:sz w:val="24"/>
          <w:szCs w:val="24"/>
          <w:highlight w:val="none"/>
          <w:lang w:val="en-US" w:eastAsia="zh-CN" w:bidi="ar-SA"/>
        </w:rPr>
        <w:t>Nie, W., Gao S., Su L., et al. Antibacterial activity of the novel compound Sudapyridine (WX-081) against Mycobacterium abscessus [J]. Front Cell Infect Microbiol, 2023, 13: 1217975.</w:t>
      </w:r>
    </w:p>
    <w:p w14:paraId="4CECD9A5">
      <w:pPr>
        <w:adjustRightInd w:val="0"/>
        <w:snapToGrid w:val="0"/>
        <w:spacing w:line="360" w:lineRule="auto"/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highlight w:val="none"/>
          <w:lang w:val="en-US" w:eastAsia="zh-CN"/>
        </w:rPr>
        <w:fldChar w:fldCharType="end"/>
      </w:r>
    </w:p>
    <w:p w14:paraId="49F7315E">
      <w:pPr>
        <w:adjustRightInd w:val="0"/>
        <w:snapToGrid w:val="0"/>
        <w:spacing w:line="360" w:lineRule="auto"/>
        <w:rPr>
          <w:rFonts w:hint="eastAsia" w:ascii="Times New Roman Regular" w:hAnsi="Times New Roman Regular" w:cs="Times New Roman Regular"/>
          <w:sz w:val="24"/>
          <w:lang w:val="en-US" w:eastAsia="zh-CN"/>
        </w:rPr>
      </w:pPr>
    </w:p>
    <w:p w14:paraId="3B4AC3B5"/>
    <w:sectPr>
      <w:pgSz w:w="11906" w:h="16838"/>
      <w:pgMar w:top="1134" w:right="567" w:bottom="567" w:left="567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PingFang-SC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92308D"/>
    <w:rsid w:val="08F13BFC"/>
    <w:rsid w:val="29C776CF"/>
    <w:rsid w:val="4ACB2EC4"/>
    <w:rsid w:val="6392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85</Words>
  <Characters>1441</Characters>
  <Lines>0</Lines>
  <Paragraphs>0</Paragraphs>
  <TotalTime>1</TotalTime>
  <ScaleCrop>false</ScaleCrop>
  <LinksUpToDate>false</LinksUpToDate>
  <CharactersWithSpaces>159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5T03:32:00Z</dcterms:created>
  <dc:creator>Darliza.Janley</dc:creator>
  <cp:lastModifiedBy>Darliza.Janley</cp:lastModifiedBy>
  <dcterms:modified xsi:type="dcterms:W3CDTF">2025-09-03T16:2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325250C865D449582ED2FB5DE81B54B_11</vt:lpwstr>
  </property>
  <property fmtid="{D5CDD505-2E9C-101B-9397-08002B2CF9AE}" pid="4" name="KSOTemplateDocerSaveRecord">
    <vt:lpwstr>eyJoZGlkIjoiYWIxNWMwMTAzNThkNDJlNDIxM2UzMTFmNDJiNGFmZjAiLCJ1c2VySWQiOiIzODA1ODYwNDMifQ==</vt:lpwstr>
  </property>
</Properties>
</file>